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bCs/>
          <w:kern w:val="0"/>
          <w:sz w:val="20"/>
          <w:szCs w:val="20"/>
        </w:rPr>
        <w:t>Table S1.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U</w:t>
      </w:r>
      <w:r>
        <w:rPr/>
        <w:t>nigenes primers used for QRT-PCR analysis.</w:t>
      </w:r>
    </w:p>
    <w:tbl>
      <w:tblPr>
        <w:tblW w:w="8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3402"/>
        <w:gridCol w:w="1701"/>
      </w:tblGrid>
      <w:tr>
        <w:trPr/>
        <w:tc>
          <w:tcPr>
            <w:tcW w:w="36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0"/>
                <w:szCs w:val="20"/>
              </w:rPr>
              <w:t>Unigenes name (Gene ID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365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β-tubulin (CL476.Contig21_All)</w:t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CGATCTTCGAAAACTAGCCG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ATCCCACATTTGCTGTGTC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FF0000"/>
                <w:sz w:val="12"/>
                <w:szCs w:val="12"/>
                <w:shd w:fill="FFFFFF" w:val="clear"/>
              </w:rPr>
            </w:pPr>
            <w:r>
              <w:rPr>
                <w:iCs/>
                <w:sz w:val="20"/>
                <w:szCs w:val="20"/>
              </w:rPr>
              <w:t>DWF4 (Unigene1172_All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GCTTTCCTATCTGGTGCTGC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AATCAAGAACCACCCCAC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14"/>
                <w:szCs w:val="14"/>
                <w:shd w:fill="FFFFFF" w:val="clear"/>
              </w:rPr>
            </w:pPr>
            <w:r>
              <w:rPr>
                <w:iCs/>
                <w:sz w:val="20"/>
                <w:szCs w:val="20"/>
              </w:rPr>
              <w:t>DET2 (CL2797.Contig2_All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AAGCTGTTTGGAGCATTC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CATATCGGTTTCAGCCA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14"/>
                <w:szCs w:val="14"/>
                <w:shd w:fill="FFFFFF" w:val="clear"/>
              </w:rPr>
            </w:pPr>
            <w:r>
              <w:rPr>
                <w:iCs/>
                <w:sz w:val="20"/>
                <w:szCs w:val="20"/>
              </w:rPr>
              <w:t>F5H (CL508.Contig1_All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ACCGTAAATGGAGGGCTCTT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TGTGTGTCCACGATGAAC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85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CCR </w:t>
            </w:r>
            <w:bookmarkStart w:id="0" w:name="OLE_LINK11"/>
            <w:bookmarkStart w:id="1" w:name="OLE_LINK12"/>
            <w:r>
              <w:rPr>
                <w:iCs/>
                <w:sz w:val="20"/>
                <w:szCs w:val="20"/>
              </w:rPr>
              <w:t>(CL4653.Contig1_All</w:t>
            </w:r>
            <w:bookmarkEnd w:id="0"/>
            <w:bookmarkEnd w:id="1"/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CTTTCCTCGAGTCTTCAACA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GCAAGAAACAAGAAGCCG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13"/>
                <w:szCs w:val="22"/>
              </w:rPr>
            </w:pPr>
            <w:r>
              <w:rPr>
                <w:iCs/>
                <w:sz w:val="20"/>
                <w:szCs w:val="20"/>
              </w:rPr>
              <w:t xml:space="preserve">CAD </w:t>
            </w:r>
            <w:bookmarkStart w:id="2" w:name="OLE_LINK13"/>
            <w:bookmarkStart w:id="3" w:name="OLE_LINK14"/>
            <w:r>
              <w:rPr>
                <w:iCs/>
                <w:sz w:val="20"/>
                <w:szCs w:val="20"/>
              </w:rPr>
              <w:t xml:space="preserve">(CL1318.Contig2_All) </w:t>
            </w:r>
            <w:bookmarkEnd w:id="2"/>
            <w:bookmarkEnd w:id="3"/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TGCTGATTCTCTCCGTTCCT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GTGTTGATGGCGTTGAT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4CL </w:t>
            </w:r>
            <w:bookmarkStart w:id="4" w:name="OLE_LINK15"/>
            <w:bookmarkStart w:id="5" w:name="OLE_LINK16"/>
            <w:r>
              <w:rPr>
                <w:iCs/>
                <w:sz w:val="20"/>
                <w:szCs w:val="20"/>
              </w:rPr>
              <w:t>(CL9779.Contig2_All</w:t>
            </w:r>
            <w:bookmarkEnd w:id="4"/>
            <w:bookmarkEnd w:id="5"/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CGAGACCTTGTTCAGAAGC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AAGCATGAGAAGACGG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14"/>
                <w:szCs w:val="14"/>
                <w:shd w:fill="FFFFFF" w:val="clear"/>
              </w:rPr>
            </w:pPr>
            <w:r>
              <w:rPr>
                <w:iCs/>
                <w:sz w:val="20"/>
                <w:szCs w:val="20"/>
              </w:rPr>
              <w:t>SUOX (</w:t>
            </w:r>
            <w:bookmarkStart w:id="6" w:name="OLE_LINK17"/>
            <w:bookmarkStart w:id="7" w:name="OLE_LINK18"/>
            <w:r>
              <w:rPr>
                <w:iCs/>
                <w:sz w:val="20"/>
                <w:szCs w:val="20"/>
              </w:rPr>
              <w:t>CL6329.Contig2_All</w:t>
            </w:r>
            <w:bookmarkEnd w:id="6"/>
            <w:bookmarkEnd w:id="7"/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TCTCAGGCTGGGTGTTAAGG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ACCCAGAGAAGCCCA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14"/>
                <w:szCs w:val="14"/>
                <w:shd w:fill="FFFFFF" w:val="clear"/>
              </w:rPr>
            </w:pPr>
            <w:r>
              <w:rPr>
                <w:iCs/>
                <w:sz w:val="20"/>
                <w:szCs w:val="20"/>
              </w:rPr>
              <w:t xml:space="preserve">DFR </w:t>
            </w:r>
            <w:bookmarkStart w:id="8" w:name="OLE_LINK19"/>
            <w:bookmarkStart w:id="9" w:name="OLE_LINK20"/>
            <w:r>
              <w:rPr>
                <w:iCs/>
                <w:sz w:val="20"/>
                <w:szCs w:val="20"/>
              </w:rPr>
              <w:t>(CL3116.Contig1_All</w:t>
            </w:r>
            <w:bookmarkEnd w:id="8"/>
            <w:bookmarkEnd w:id="9"/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ATGTTCGTAG  GTGCTGTGGA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GCAGGAGCCACTTCATTC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14"/>
                <w:szCs w:val="14"/>
                <w:shd w:fill="FFFFFF" w:val="clear"/>
              </w:rPr>
            </w:pPr>
            <w:r>
              <w:rPr>
                <w:iCs/>
                <w:sz w:val="20"/>
                <w:szCs w:val="20"/>
              </w:rPr>
              <w:t xml:space="preserve">FLS </w:t>
            </w:r>
            <w:bookmarkStart w:id="10" w:name="OLE_LINK21"/>
            <w:bookmarkStart w:id="11" w:name="OLE_LINK22"/>
            <w:r>
              <w:rPr>
                <w:iCs/>
                <w:sz w:val="20"/>
                <w:szCs w:val="20"/>
              </w:rPr>
              <w:t> (CL8532</w:t>
            </w:r>
            <w:bookmarkEnd w:id="10"/>
            <w:bookmarkEnd w:id="11"/>
            <w:r>
              <w:rPr>
                <w:iCs/>
                <w:sz w:val="20"/>
                <w:szCs w:val="20"/>
              </w:rPr>
              <w:t>.Contig1_All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ACCCAACAGAACTCAAATTTC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GTTGGGACGAACGCAGTA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37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14"/>
                <w:szCs w:val="14"/>
                <w:shd w:fill="FFFFFF" w:val="clear"/>
              </w:rPr>
            </w:pPr>
            <w:r>
              <w:rPr>
                <w:iCs/>
                <w:sz w:val="20"/>
                <w:szCs w:val="20"/>
              </w:rPr>
              <w:t xml:space="preserve">LAR </w:t>
            </w:r>
            <w:bookmarkStart w:id="12" w:name="OLE_LINK23"/>
            <w:bookmarkStart w:id="13" w:name="OLE_LINK24"/>
            <w:r>
              <w:rPr>
                <w:iCs/>
                <w:sz w:val="20"/>
                <w:szCs w:val="20"/>
              </w:rPr>
              <w:t>(CL7564.Contig2_All</w:t>
            </w:r>
            <w:bookmarkEnd w:id="12"/>
            <w:bookmarkEnd w:id="13"/>
            <w:r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>GCTGTTCCTGTAGAGCCAGG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GTGCCGTCACCGTAGATT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91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>Hsps (CL8430.Contig1_All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GCATTTGCCAACACGCGCAT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TCTTGATTTCCACTTTG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44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Sulfate transporter (CL4689.Contig8_All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TAGTCTTTGCATTCCCCAGG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TTCTGCATTGCGTAC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ABC transporter (Unigene13614_All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>CGTCCCTTCAACATCATCAA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>ACTTGTTTCCACAGCAA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87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ZIF transporter (CL2446.Contig2_All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TCGATGGAACGAGAATTTCC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CTTCACCACCTGACCTT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219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AGPs (CL2728.Contig4_All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TTTAAATGGCCTCAGCCAG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CGTTGACTTGGTTGCTTT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74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XET (Unigene10610_All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ACATGCAGCTGAAGTTGGTG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TGGGGTCGAACCAAAGAT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36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IAA (Unigene1168_All)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CCAGGCATCTCCGTCATATT</w:t>
            </w:r>
          </w:p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AGTGCCAAGCATTGGAAG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99</w:t>
            </w:r>
          </w:p>
        </w:tc>
      </w:tr>
      <w:tr>
        <w:trPr/>
        <w:tc>
          <w:tcPr>
            <w:tcW w:w="365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Cs/>
                <w:sz w:val="20"/>
                <w:szCs w:val="20"/>
              </w:rPr>
              <w:t xml:space="preserve">GST (Unigene15407_All) 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F:ATGCACCTCT  TGATCCATGC</w:t>
            </w:r>
          </w:p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R:TTGGATTTGTGGATGTGGTG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Msosubtleemphasis"/>
                <w:rFonts w:cs="Times New Roman"/>
                <w:i w:val="false"/>
                <w:iCs/>
                <w:color w:val="000000"/>
                <w:sz w:val="20"/>
                <w:szCs w:val="20"/>
              </w:rPr>
              <w:t>121</w:t>
            </w:r>
          </w:p>
        </w:tc>
      </w:tr>
    </w:tbl>
    <w:p>
      <w:pPr>
        <w:pStyle w:val="Normal"/>
        <w:spacing w:lineRule="auto" w:line="360"/>
        <w:jc w:val="left"/>
        <w:rPr>
          <w:rStyle w:val="Msosubtleemphasis"/>
          <w:rFonts w:ascii="Times New Roman" w:hAnsi="Times New Roman" w:cs="Times New Roman"/>
          <w:b/>
          <w:b/>
          <w:i w:val="false"/>
          <w:i w:val="false"/>
          <w:iCs/>
          <w:color w:val="000000"/>
          <w:kern w:val="0"/>
          <w:sz w:val="20"/>
          <w:szCs w:val="20"/>
        </w:rPr>
      </w:pPr>
      <w:r>
        <w:rPr/>
      </w:r>
    </w:p>
    <w:p>
      <w:pPr>
        <w:pStyle w:val="Normal"/>
        <w:spacing w:lineRule="auto" w:line="360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spacing w:lineRule="auto" w:line="360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spacing w:lineRule="auto" w:line="360"/>
        <w:jc w:val="left"/>
        <w:rPr>
          <w:color w:val="00000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>Table S2.</w:t>
      </w:r>
      <w:r>
        <w:rPr>
          <w:color w:val="000000"/>
          <w:kern w:val="0"/>
          <w:sz w:val="20"/>
          <w:szCs w:val="20"/>
        </w:rPr>
        <w:t xml:space="preserve"> Sequencing output statistics.</w:t>
      </w:r>
    </w:p>
    <w:tbl>
      <w:tblPr>
        <w:tblW w:w="8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32"/>
        <w:gridCol w:w="1210"/>
        <w:gridCol w:w="1502"/>
        <w:gridCol w:w="1216"/>
        <w:gridCol w:w="1180"/>
        <w:gridCol w:w="1187"/>
      </w:tblGrid>
      <w:tr>
        <w:trPr>
          <w:trHeight w:val="382" w:hRule="atLeast"/>
        </w:trPr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raw reads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clean reads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clean nucleotides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20 percentage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percentage</w:t>
            </w:r>
          </w:p>
        </w:tc>
        <w:tc>
          <w:tcPr>
            <w:tcW w:w="11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C percentage</w:t>
            </w:r>
          </w:p>
        </w:tc>
      </w:tr>
      <w:tr>
        <w:trPr>
          <w:trHeight w:val="468" w:hRule="atLeast"/>
        </w:trPr>
        <w:tc>
          <w:tcPr>
            <w:tcW w:w="9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23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571,826</w:t>
            </w:r>
          </w:p>
        </w:tc>
        <w:tc>
          <w:tcPr>
            <w:tcW w:w="12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468,532</w:t>
            </w:r>
          </w:p>
        </w:tc>
        <w:tc>
          <w:tcPr>
            <w:tcW w:w="15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82,167,880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1%</w:t>
            </w:r>
          </w:p>
        </w:tc>
        <w:tc>
          <w:tcPr>
            <w:tcW w:w="11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7%</w:t>
            </w:r>
          </w:p>
        </w:tc>
      </w:tr>
      <w:tr>
        <w:trPr>
          <w:trHeight w:val="468" w:hRule="atLeast"/>
        </w:trPr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_Cd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368,65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,760,42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98,438,52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9%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1%</w:t>
            </w:r>
          </w:p>
        </w:tc>
      </w:tr>
      <w:tr>
        <w:trPr>
          <w:trHeight w:val="468" w:hRule="atLeast"/>
        </w:trPr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,621,13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476,32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82,869,16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6%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3%</w:t>
            </w:r>
          </w:p>
        </w:tc>
      </w:tr>
      <w:tr>
        <w:trPr>
          <w:trHeight w:val="468" w:hRule="atLeast"/>
        </w:trPr>
        <w:tc>
          <w:tcPr>
            <w:tcW w:w="9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_Cd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621 ,130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873,264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28,593,760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9%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7%</w:t>
            </w:r>
          </w:p>
        </w:tc>
      </w:tr>
    </w:tbl>
    <w:p>
      <w:pPr>
        <w:pStyle w:val="Normal"/>
        <w:widowControl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color w:val="00000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 xml:space="preserve">Table S3. </w:t>
      </w:r>
      <w:r>
        <w:rPr>
          <w:color w:val="000000"/>
          <w:kern w:val="0"/>
          <w:sz w:val="20"/>
          <w:szCs w:val="20"/>
        </w:rPr>
        <w:t>Statistics of assembly qualit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872"/>
        <w:gridCol w:w="894"/>
        <w:gridCol w:w="1116"/>
        <w:gridCol w:w="750"/>
        <w:gridCol w:w="616"/>
        <w:gridCol w:w="1115"/>
        <w:gridCol w:w="164"/>
        <w:gridCol w:w="955"/>
        <w:gridCol w:w="1146"/>
      </w:tblGrid>
      <w:tr>
        <w:trPr>
          <w:trHeight w:val="468" w:hRule="atLeast"/>
        </w:trPr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length (nt)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length (nt)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27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consensus sequences</w:t>
            </w:r>
          </w:p>
        </w:tc>
        <w:tc>
          <w:tcPr>
            <w:tcW w:w="9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inct clusters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inct singletons</w:t>
            </w:r>
          </w:p>
        </w:tc>
      </w:tr>
      <w:tr>
        <w:trPr>
          <w:trHeight w:val="468" w:hRule="atLeast"/>
        </w:trPr>
        <w:tc>
          <w:tcPr>
            <w:tcW w:w="89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,014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053,316</w:t>
            </w:r>
          </w:p>
        </w:tc>
        <w:tc>
          <w:tcPr>
            <w:tcW w:w="7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111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_Cd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,797</w:t>
            </w:r>
          </w:p>
        </w:tc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,749,353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,093</w:t>
            </w:r>
          </w:p>
        </w:tc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114,26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_Cd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,037</w:t>
            </w:r>
          </w:p>
        </w:tc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372,720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gene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735</w:t>
            </w:r>
          </w:p>
        </w:tc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726,72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6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735</w:t>
            </w:r>
          </w:p>
        </w:tc>
        <w:tc>
          <w:tcPr>
            <w:tcW w:w="11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409</w:t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,326</w:t>
            </w:r>
          </w:p>
        </w:tc>
      </w:tr>
      <w:tr>
        <w:trPr>
          <w:trHeight w:val="468" w:hRule="atLeast"/>
        </w:trPr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_Cd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685</w:t>
            </w:r>
          </w:p>
        </w:tc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,590,398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3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,685</w:t>
            </w:r>
          </w:p>
        </w:tc>
        <w:tc>
          <w:tcPr>
            <w:tcW w:w="11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117</w:t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,568</w:t>
            </w:r>
          </w:p>
        </w:tc>
      </w:tr>
      <w:tr>
        <w:trPr>
          <w:trHeight w:val="468" w:hRule="atLeast"/>
        </w:trPr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587</w:t>
            </w:r>
          </w:p>
        </w:tc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940,962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587</w:t>
            </w:r>
          </w:p>
        </w:tc>
        <w:tc>
          <w:tcPr>
            <w:tcW w:w="11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957</w:t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630</w:t>
            </w:r>
          </w:p>
        </w:tc>
      </w:tr>
      <w:tr>
        <w:trPr>
          <w:trHeight w:val="468" w:hRule="atLeast"/>
        </w:trPr>
        <w:tc>
          <w:tcPr>
            <w:tcW w:w="89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_Cd</w:t>
            </w:r>
          </w:p>
        </w:tc>
        <w:tc>
          <w:tcPr>
            <w:tcW w:w="89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385</w:t>
            </w:r>
          </w:p>
        </w:tc>
        <w:tc>
          <w:tcPr>
            <w:tcW w:w="11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743,849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61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5</w:t>
            </w:r>
          </w:p>
        </w:tc>
        <w:tc>
          <w:tcPr>
            <w:tcW w:w="1115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,385</w:t>
            </w:r>
          </w:p>
        </w:tc>
        <w:tc>
          <w:tcPr>
            <w:tcW w:w="111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096</w:t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289</w:t>
            </w:r>
          </w:p>
        </w:tc>
      </w:tr>
      <w:tr>
        <w:trPr>
          <w:trHeight w:val="468" w:hRule="atLeast"/>
        </w:trPr>
        <w:tc>
          <w:tcPr>
            <w:tcW w:w="8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48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,167,526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,483</w:t>
            </w:r>
          </w:p>
        </w:tc>
        <w:tc>
          <w:tcPr>
            <w:tcW w:w="1119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322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16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4. </w:t>
      </w:r>
      <w:r>
        <w:rPr>
          <w:rFonts w:eastAsia="MS Mincho;ＭＳ 明朝"/>
          <w:b/>
          <w:bCs/>
          <w:sz w:val="20"/>
          <w:szCs w:val="20"/>
        </w:rPr>
        <w:t>Unigene classification by clusters of orthologous groups function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528"/>
        <w:gridCol w:w="1843"/>
      </w:tblGrid>
      <w:tr>
        <w:trPr>
          <w:trHeight w:val="463" w:hRule="atLeas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ode </w:t>
            </w:r>
          </w:p>
        </w:tc>
        <w:tc>
          <w:tcPr>
            <w:tcW w:w="55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nctional-categori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-number</w:t>
            </w:r>
          </w:p>
        </w:tc>
      </w:tr>
      <w:tr>
        <w:trPr>
          <w:trHeight w:val="468" w:hRule="atLeast"/>
        </w:trPr>
        <w:tc>
          <w:tcPr>
            <w:tcW w:w="9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5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RNA processing and modification 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66</w:t>
            </w:r>
          </w:p>
        </w:tc>
      </w:tr>
      <w:tr>
        <w:trPr>
          <w:trHeight w:val="639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hromatin structure and dynamics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88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Energy production and conversion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91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ell cycle control, cell division, chromosome partitioning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40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Amino acid transport and metabolism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72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Nucleotide transport and metabolism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55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arbohydrate transport and metabolism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783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oenzyme transport and metabolism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68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Lipid transport and metabolism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22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anslation, ribosomal structure and biogenesis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810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Transcription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847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Replication, recombination and repair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349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ell wall/membrane/envelope biogenesis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218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ell motility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79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Posttranslational modification, protein turnover, chaperones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311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Inorganic ion transport and metabolism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82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Secondary metabolites biosynthesis, transport and catabolism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42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General function prediction only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101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Function unknown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521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202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Intracellular trafficking, secretion, and vesicular transport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96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Defense mechanisms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12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W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Extracellular structures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68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52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Nuclear structure 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68" w:hRule="atLeast"/>
        </w:trPr>
        <w:tc>
          <w:tcPr>
            <w:tcW w:w="9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55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Cytoskeleton 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MS Mincho;ＭＳ 明朝"/>
          <w:b/>
          <w:kern w:val="0"/>
          <w:sz w:val="20"/>
          <w:szCs w:val="20"/>
        </w:rPr>
        <w:t>Table S5.</w:t>
      </w:r>
      <w:r>
        <w:rPr/>
        <w:t xml:space="preserve"> Unigenes assembled by Gene Ontology classification.</w:t>
      </w:r>
    </w:p>
    <w:tbl>
      <w:tblPr>
        <w:tblW w:w="8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3990"/>
        <w:gridCol w:w="2610"/>
      </w:tblGrid>
      <w:tr>
        <w:trPr>
          <w:trHeight w:val="463" w:hRule="atLeast"/>
        </w:trPr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Ontology </w:t>
            </w:r>
          </w:p>
        </w:tc>
        <w:tc>
          <w:tcPr>
            <w:tcW w:w="39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lass 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 of all Unigene</w:t>
            </w:r>
          </w:p>
        </w:tc>
      </w:tr>
      <w:tr>
        <w:trPr>
          <w:trHeight w:val="164" w:hRule="atLeast"/>
        </w:trPr>
        <w:tc>
          <w:tcPr>
            <w:tcW w:w="18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y process</w:t>
            </w:r>
          </w:p>
        </w:tc>
        <w:tc>
          <w:tcPr>
            <w:tcW w:w="399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y adhesion</w:t>
            </w:r>
          </w:p>
        </w:tc>
        <w:tc>
          <w:tcPr>
            <w:tcW w:w="26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</w:tr>
      <w:tr>
        <w:trPr>
          <w:trHeight w:val="132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y regulation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53</w:t>
            </w:r>
          </w:p>
        </w:tc>
      </w:tr>
      <w:tr>
        <w:trPr>
          <w:trHeight w:val="323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5</w:t>
            </w:r>
          </w:p>
        </w:tc>
      </w:tr>
      <w:tr>
        <w:trPr>
          <w:trHeight w:val="143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80</w:t>
            </w:r>
          </w:p>
        </w:tc>
      </w:tr>
      <w:tr>
        <w:trPr>
          <w:trHeight w:val="81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velopmental process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8</w:t>
            </w:r>
          </w:p>
        </w:tc>
      </w:tr>
      <w:tr>
        <w:trPr>
          <w:trHeight w:val="149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0</w:t>
            </w:r>
          </w:p>
        </w:tc>
      </w:tr>
      <w:tr>
        <w:trPr>
          <w:trHeight w:val="267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6</w:t>
            </w:r>
          </w:p>
        </w:tc>
      </w:tr>
      <w:tr>
        <w:trPr>
          <w:trHeight w:val="230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9</w:t>
            </w:r>
          </w:p>
        </w:tc>
      </w:tr>
      <w:tr>
        <w:trPr>
          <w:trHeight w:val="81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calization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9</w:t>
            </w:r>
          </w:p>
        </w:tc>
      </w:tr>
      <w:tr>
        <w:trPr>
          <w:trHeight w:val="81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comotion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18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cellular organismal process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72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regulation of biological process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2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sitive regulation of biological process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3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gulation of biological process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19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production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5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productive process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9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sponse to stimulus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13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hythmic process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naling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9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ngle-organism process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16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52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junction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3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 part 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50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matrix part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5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region part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2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24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 part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0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-enclosed lumen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1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id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05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last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1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ion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ion part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oxidant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0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10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nnel regulato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 carrie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zyme regulato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chaperone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ar transduce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9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2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trient reservoi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binding transcription facto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tag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pto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7</w:t>
            </w:r>
          </w:p>
        </w:tc>
      </w:tr>
      <w:tr>
        <w:trPr>
          <w:trHeight w:val="468" w:hRule="atLeast"/>
        </w:trPr>
        <w:tc>
          <w:tcPr>
            <w:tcW w:w="181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 regulator activity</w:t>
            </w:r>
          </w:p>
        </w:tc>
        <w:tc>
          <w:tcPr>
            <w:tcW w:w="2610" w:type="dxa"/>
            <w:tcBorders/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68" w:hRule="atLeast"/>
        </w:trPr>
        <w:tc>
          <w:tcPr>
            <w:tcW w:w="18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9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0</w:t>
            </w:r>
          </w:p>
        </w:tc>
      </w:tr>
    </w:tbl>
    <w:p>
      <w:pPr>
        <w:pStyle w:val="Normal"/>
        <w:widowControl/>
        <w:jc w:val="left"/>
        <w:rPr>
          <w:rFonts w:eastAsia="Tahoma"/>
          <w:color w:val="000000"/>
          <w:kern w:val="0"/>
          <w:sz w:val="20"/>
          <w:szCs w:val="20"/>
        </w:rPr>
      </w:pPr>
      <w:r>
        <w:rPr>
          <w:rFonts w:eastAsia="Tahoma"/>
          <w:color w:val="000000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MS Mincho;ＭＳ 明朝"/>
          <w:b/>
          <w:kern w:val="0"/>
          <w:sz w:val="20"/>
          <w:szCs w:val="20"/>
        </w:rPr>
        <w:t>Table S6.</w:t>
      </w:r>
      <w:r>
        <w:rPr/>
        <w:t xml:space="preserve"> Gene analysis by MapMan in the leaf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977"/>
        <w:gridCol w:w="2410"/>
      </w:tblGrid>
      <w:tr>
        <w:trPr>
          <w:trHeight w:val="463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ID (</w:t>
            </w:r>
            <w:hyperlink r:id="rId2">
              <w:r>
                <w:rPr>
                  <w:rStyle w:val="InternetLink"/>
                  <w:b/>
                  <w:bCs/>
                  <w:i/>
                  <w:iCs/>
                  <w:color w:val="000000"/>
                  <w:sz w:val="20"/>
                  <w:szCs w:val="20"/>
                </w:rPr>
                <w:t>Arabidopsis</w:t>
              </w:r>
            </w:hyperlink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hyperlink r:id="rId3">
              <w:r>
                <w:rPr>
                  <w:rStyle w:val="InternetLink"/>
                  <w:b/>
                  <w:bCs/>
                  <w:i/>
                  <w:iCs/>
                  <w:color w:val="000000"/>
                  <w:sz w:val="20"/>
                  <w:szCs w:val="20"/>
                </w:rPr>
                <w:t>thaliana</w:t>
              </w:r>
            </w:hyperlink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Gene ID (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alix matsudan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2(leaf_Cd_FPKM/leaf_FPKM)</w:t>
            </w:r>
          </w:p>
        </w:tc>
      </w:tr>
      <w:tr>
        <w:trPr>
          <w:trHeight w:val="468" w:hRule="atLeast"/>
        </w:trPr>
        <w:tc>
          <w:tcPr>
            <w:tcW w:w="29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6260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094.Contig1_All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80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96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9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24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86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8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2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2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83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677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4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66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51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43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52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32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29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19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45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72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71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1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73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41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1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75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49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40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35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49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7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50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1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2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330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120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25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86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9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40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674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9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01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13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35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04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42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83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86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34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80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60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521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7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74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1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20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203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9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37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1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2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307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907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5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96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981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486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94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58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6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351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52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413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12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90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90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2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32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12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6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00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98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359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41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3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275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37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96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6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72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277.Contig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9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431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67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3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46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82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873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00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29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74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48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23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44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89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47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5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97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889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3.565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47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6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45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84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4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60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79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8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96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69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70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4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06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03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25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315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8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79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34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5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61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62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63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08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36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72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1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25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0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19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36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7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16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17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6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43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9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41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79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6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82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68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61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31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8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3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16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36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55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05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13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06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36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8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94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87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2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96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5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2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32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410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70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1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57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21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51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926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13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42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744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8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74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7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43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70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56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30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23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281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73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34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33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83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22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15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60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15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37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566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24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768.Contig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6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80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57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5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87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77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7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3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8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18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52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548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1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45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56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93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3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0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4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020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61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3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34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79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56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92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2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82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19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563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66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520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01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33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12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3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12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77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7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8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26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6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61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0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8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46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97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0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77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51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52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19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4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26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59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15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14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56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3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74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79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39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915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2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37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267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30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9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1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65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52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8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042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334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1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42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56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7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59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58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54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8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09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7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91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1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97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79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1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45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9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5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3564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05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88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17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736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42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52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87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8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22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31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902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8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54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21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70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7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3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835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041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83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34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803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78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38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6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04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63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711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05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09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64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4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735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3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71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21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9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77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0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04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86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32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5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1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34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1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88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8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09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18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44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81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21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71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9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77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85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70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26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31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3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18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946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56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71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31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32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40.Contig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49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368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60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80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38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1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72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936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22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74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046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62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71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21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1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42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8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2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05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57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1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32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02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757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23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73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39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8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824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07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94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03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90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76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3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63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169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91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8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42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57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4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9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07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2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67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027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8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44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10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9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3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52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09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mg010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97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565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51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89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2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62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93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0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46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66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9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2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7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4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61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814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85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72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19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03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90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56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0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15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61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1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81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7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03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50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85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25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9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46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42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43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64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8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14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7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56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39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19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67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66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69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56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12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9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94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34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28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1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29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51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9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87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714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6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351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47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45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27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7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8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37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83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3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26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68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50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18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6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307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50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5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31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10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51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342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823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55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57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10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06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07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91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1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67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748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97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94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53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7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09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08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2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45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86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3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53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1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16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37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62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7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14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293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8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75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07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7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56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75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0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7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05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728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05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91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16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17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575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3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92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180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2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5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613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52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2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75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5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55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49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0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97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269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6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97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76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43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12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00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19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94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51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30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07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384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53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3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72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50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46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64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59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68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83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49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4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54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49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0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32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750.Contig2_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6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3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132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924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10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625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40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85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8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49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5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80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02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23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84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26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62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82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99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2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56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11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87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9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9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25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1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50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88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37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0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48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27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88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65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086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72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8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3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81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90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49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24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6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16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9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6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64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314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83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61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25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71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09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51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02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468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12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85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4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061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58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70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29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39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88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072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933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71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74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2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6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800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1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45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07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45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27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82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00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87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67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9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925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77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94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8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10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9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8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29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123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40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154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31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5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81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29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58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58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329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7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801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710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73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73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21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54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95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02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79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65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305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14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07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7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3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061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9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02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26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6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92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3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28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448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317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12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08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75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19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64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04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57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32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91.Contig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7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38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4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4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23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09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44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59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2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84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97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44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9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27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361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18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2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0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82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44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9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83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84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58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02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0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6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7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69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888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43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09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37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8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76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56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8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85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145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8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37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20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99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2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53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06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8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504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56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13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1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4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24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904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55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46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10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60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80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84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66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81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84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532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397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74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75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1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63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06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18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93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94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62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7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70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45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4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41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25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78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897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0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83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83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12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78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56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0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09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31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88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9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00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2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2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19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1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61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16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12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019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47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4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12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03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2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86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080.Contig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40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36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8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382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854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36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23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3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52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696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4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305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7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96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92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32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4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5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89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8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53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17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67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9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38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6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46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36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09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46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57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58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7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15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81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80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2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84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38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57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92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08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89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75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5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62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90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57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99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4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332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56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3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254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17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59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78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0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45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89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12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3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40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8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36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65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037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0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26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03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8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33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5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76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4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38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11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2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57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5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73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1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74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8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44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274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34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86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97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0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85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506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74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12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12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5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11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19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3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14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6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72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97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12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069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16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73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25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30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6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37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79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78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557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634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8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15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85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57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1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098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8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59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85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59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24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82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54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897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7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4138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8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86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689.Contig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1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43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62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11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71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77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3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54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329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69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4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81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81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043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91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62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0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24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23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05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816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32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9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91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41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33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36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75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4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85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45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960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09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14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9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029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0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26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9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832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6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98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27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23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01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46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35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1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683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9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2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99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5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41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46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18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66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85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72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390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84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60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23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57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16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78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509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76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61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78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508_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7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0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353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33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53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71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6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214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01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5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021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26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7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26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872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5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27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63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00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223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30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89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177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81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27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88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05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57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3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8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09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49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0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421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44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58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91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540.Contig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8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36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963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596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70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27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09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75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010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43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28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9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612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01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11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75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4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75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57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08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2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0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15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6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0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8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25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56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67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59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346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2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62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67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92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88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81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92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8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81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9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65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70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26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43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61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26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58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10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14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808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60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47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6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14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33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42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353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41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01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81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17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516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859.Contig1_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9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446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91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7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33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69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2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361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28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04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33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07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576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2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2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253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45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3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2g185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081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999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363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1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62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54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348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62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41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773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5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148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086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80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49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96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0289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686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3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134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054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0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4655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75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1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92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731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81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809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424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7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674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16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9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792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461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151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28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89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4g337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694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0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3g0547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926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202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6545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843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0732</w:t>
            </w:r>
          </w:p>
        </w:tc>
      </w:tr>
      <w:tr>
        <w:trPr>
          <w:trHeight w:val="369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1g7231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474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74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2808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288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72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66800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81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727</w:t>
            </w:r>
          </w:p>
        </w:tc>
      </w:tr>
      <w:tr>
        <w:trPr>
          <w:trHeight w:val="90" w:hRule="atLeast"/>
        </w:trPr>
        <w:tc>
          <w:tcPr>
            <w:tcW w:w="29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5g57550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3.Contig1_All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4517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MS Mincho;ＭＳ 明朝"/>
          <w:b/>
          <w:kern w:val="0"/>
          <w:sz w:val="20"/>
          <w:szCs w:val="20"/>
        </w:rPr>
        <w:t>Table S7.</w:t>
      </w:r>
      <w:r>
        <w:rPr/>
        <w:t xml:space="preserve"> Gene analysis by MapMan in the root.</w:t>
      </w:r>
    </w:p>
    <w:tbl>
      <w:tblPr>
        <w:tblW w:w="823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92"/>
        <w:gridCol w:w="2835"/>
        <w:gridCol w:w="2410"/>
      </w:tblGrid>
      <w:tr>
        <w:trPr>
          <w:trHeight w:val="285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ID (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rabidopsis thalian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MS Mincho;ＭＳ 明朝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ID (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alix matsudana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S Mincho;ＭＳ 明朝"/>
                <w:b/>
                <w:bCs/>
                <w:kern w:val="0"/>
                <w:sz w:val="20"/>
                <w:szCs w:val="20"/>
              </w:rPr>
              <w:t>log2(root_Cd_FPKM/root_FPKM)</w:t>
            </w:r>
          </w:p>
        </w:tc>
      </w:tr>
      <w:tr>
        <w:trPr>
          <w:trHeight w:val="285" w:hRule="atLeast"/>
        </w:trPr>
        <w:tc>
          <w:tcPr>
            <w:tcW w:w="2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2498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520.Contig1_Al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3.268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189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80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708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307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907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354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07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274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3.131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24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768.Contig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071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295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89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78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646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89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77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63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71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468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389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71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43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263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73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462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69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888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2.013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222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15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7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100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61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3.3554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cg000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921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23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018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955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30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025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10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815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240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368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7274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52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832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50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470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885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78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106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36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221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307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3504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78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239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42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91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435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449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793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215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177.Contig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519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145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56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027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461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431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6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66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351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90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225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315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576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147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16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88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078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33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814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38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62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643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049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786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417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74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485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96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138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262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455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371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140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312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38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04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6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161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516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3494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36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44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05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46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920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127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365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61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63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302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11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920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068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26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10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30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657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309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35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482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62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098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25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47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018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946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568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141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3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677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609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860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26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524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92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389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100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292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450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166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225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25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14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200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36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378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35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09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145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905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60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111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170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60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857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44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086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689.Contig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18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518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066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49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32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59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431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47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46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29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537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44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763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98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128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56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631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31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00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159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107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2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337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274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525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115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31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00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462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293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253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488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465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3.071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15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57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98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448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13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681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74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48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15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37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31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43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632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27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53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539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2.041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68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837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38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151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66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428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097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269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201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300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242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464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598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649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40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074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8500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904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328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6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75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70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88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31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80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986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38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274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12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9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007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8064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02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632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75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349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095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641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32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697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779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76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436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1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61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155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12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024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445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061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08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460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515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29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206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676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55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60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94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01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14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722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16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110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21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27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337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505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2.132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234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956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71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089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447.Contig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444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172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277.Contig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699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75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07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2.772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268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917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25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78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956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34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99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069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04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147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027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676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80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689.Contig8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841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84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512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30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438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22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281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99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923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28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666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8566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719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192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53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744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475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80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87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111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190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01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073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55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96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135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74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04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08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65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23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596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93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232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391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623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504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166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224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45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204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381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15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171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151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9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020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10458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76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92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62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27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240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8011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369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200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590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28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692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347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054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263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31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89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78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599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683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31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427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2.4075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02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703.Contig3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169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302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17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64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625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86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3567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443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14649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75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544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594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938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3g022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375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3.054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1g767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6505.Contig1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5541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138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4659.Contig2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1428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2g295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Unigene2505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-1.177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4g232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78.Contig4_Al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0191</w:t>
            </w:r>
          </w:p>
        </w:tc>
      </w:tr>
      <w:tr>
        <w:trPr>
          <w:trHeight w:val="155" w:hRule="atLeast"/>
        </w:trPr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at5g5748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CL9225.Contig2_Al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MS Mincho;ＭＳ 明朝"/>
                <w:kern w:val="0"/>
                <w:sz w:val="20"/>
                <w:szCs w:val="20"/>
              </w:rPr>
            </w:pPr>
            <w:r>
              <w:rPr>
                <w:rFonts w:eastAsia="MS Mincho;ＭＳ 明朝"/>
                <w:kern w:val="0"/>
                <w:sz w:val="20"/>
                <w:szCs w:val="20"/>
              </w:rPr>
              <w:t>1.6529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MS Mincho;ＭＳ 明朝"/>
          <w:b/>
          <w:kern w:val="0"/>
          <w:sz w:val="20"/>
          <w:szCs w:val="20"/>
        </w:rPr>
        <w:t>Table S8.</w:t>
      </w:r>
      <w:r>
        <w:rPr>
          <w:rFonts w:eastAsia="MS Mincho;ＭＳ 明朝"/>
          <w:kern w:val="0"/>
          <w:sz w:val="20"/>
          <w:szCs w:val="20"/>
        </w:rPr>
        <w:t xml:space="preserve"> Up-regulated</w:t>
      </w:r>
      <w:r>
        <w:rPr/>
        <w:t xml:space="preserve"> genes in response to cadmium in the leaf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118"/>
        <w:gridCol w:w="3261"/>
      </w:tblGrid>
      <w:tr>
        <w:trPr>
          <w:trHeight w:val="463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2(leaf_Cd_FPKM/leaf_FPKM)</w:t>
            </w:r>
          </w:p>
        </w:tc>
      </w:tr>
      <w:tr>
        <w:trPr>
          <w:trHeight w:val="468" w:hRule="atLeast"/>
        </w:trPr>
        <w:tc>
          <w:tcPr>
            <w:tcW w:w="209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s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386.Contig3_All</w:t>
            </w:r>
          </w:p>
        </w:tc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4433</w:t>
            </w:r>
          </w:p>
        </w:tc>
      </w:tr>
      <w:tr>
        <w:trPr>
          <w:trHeight w:val="369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410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636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966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4.726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436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275</w:t>
            </w:r>
          </w:p>
        </w:tc>
      </w:tr>
      <w:tr>
        <w:trPr>
          <w:trHeight w:val="379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6410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55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08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122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086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818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877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916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640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36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9190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542</w:t>
            </w:r>
          </w:p>
        </w:tc>
      </w:tr>
      <w:tr>
        <w:trPr>
          <w:trHeight w:val="529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475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49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696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287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219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84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38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074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219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818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637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4.056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135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4.163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884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04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293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309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697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56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700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256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430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45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430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439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2371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4.599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475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86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293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248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8848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33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7967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944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386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89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6892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2.944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2778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93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166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836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T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912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472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087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12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08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122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08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122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086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818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9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528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219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84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219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818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5407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157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541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716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9031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527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504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956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9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5.284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625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97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625.Contig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4.450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238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646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731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681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Sulfate transporter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232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92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2305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031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89.Contig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211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89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139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7138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915</w:t>
            </w:r>
          </w:p>
        </w:tc>
      </w:tr>
      <w:tr>
        <w:trPr>
          <w:trHeight w:val="37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689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604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ABC transporter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7396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116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739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073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2337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926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846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742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289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29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720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248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5160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990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8500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962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340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926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9883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833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4548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651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850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630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361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28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8462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218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5160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9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11051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51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2946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91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9910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26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ZIP transporter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267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694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SOD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365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026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POD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10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401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919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759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7562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5.193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265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006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956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263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850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462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919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58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9130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74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917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4673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277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073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186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488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287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0.2896</w:t>
            </w:r>
          </w:p>
        </w:tc>
      </w:tr>
      <w:tr>
        <w:trPr>
          <w:trHeight w:val="468" w:hRule="atLeast"/>
        </w:trPr>
        <w:tc>
          <w:tcPr>
            <w:tcW w:w="20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 xml:space="preserve">Glutathione reductase 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166.Contig1_All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8363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MS Mincho;ＭＳ 明朝"/>
          <w:b/>
          <w:kern w:val="0"/>
          <w:sz w:val="20"/>
          <w:szCs w:val="20"/>
        </w:rPr>
        <w:t>Table S9.</w:t>
      </w:r>
      <w:r>
        <w:rPr>
          <w:rFonts w:eastAsia="MS Mincho;ＭＳ 明朝"/>
          <w:kern w:val="0"/>
          <w:sz w:val="20"/>
          <w:szCs w:val="20"/>
        </w:rPr>
        <w:t xml:space="preserve"> Up-regulated</w:t>
      </w:r>
      <w:r>
        <w:rPr/>
        <w:t xml:space="preserve"> genes in response to cadmium in the root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118"/>
        <w:gridCol w:w="3261"/>
      </w:tblGrid>
      <w:tr>
        <w:trPr>
          <w:trHeight w:val="463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2(root_Cd_FPKM/root_FPKM)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Ps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08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462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410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204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6892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78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430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890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884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55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837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241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430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4.863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877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5.222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38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441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700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405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966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812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8848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02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7967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596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837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47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293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2532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10219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201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8500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90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637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206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598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611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2371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705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8820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2.120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lfate transporter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89.Contig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18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89.Contig8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841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89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36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2305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341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89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70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7138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199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BC transporter 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946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5685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361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3838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9883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3.8797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6415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1396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946.Contig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724</w:t>
            </w:r>
          </w:p>
        </w:tc>
      </w:tr>
      <w:tr>
        <w:trPr>
          <w:trHeight w:val="468" w:hRule="atLeast"/>
        </w:trPr>
        <w:tc>
          <w:tcPr>
            <w:tcW w:w="209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IF transporter</w:t>
            </w:r>
          </w:p>
        </w:tc>
        <w:tc>
          <w:tcPr>
            <w:tcW w:w="311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860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0266</w:t>
            </w:r>
          </w:p>
        </w:tc>
      </w:tr>
      <w:tr>
        <w:trPr>
          <w:trHeight w:val="468" w:hRule="atLeast"/>
        </w:trPr>
        <w:tc>
          <w:tcPr>
            <w:tcW w:w="20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446.Contig2_All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1.2754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MS Mincho;ＭＳ 明朝"/>
          <w:b/>
          <w:kern w:val="0"/>
          <w:sz w:val="20"/>
          <w:szCs w:val="20"/>
        </w:rPr>
        <w:t>Table S10.</w:t>
      </w:r>
      <w:r>
        <w:rPr/>
        <w:t xml:space="preserve"> Genes used for cluster analysi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378"/>
      </w:tblGrid>
      <w:tr>
        <w:trPr>
          <w:trHeight w:val="463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ontology term</w:t>
            </w:r>
          </w:p>
        </w:tc>
        <w:tc>
          <w:tcPr>
            <w:tcW w:w="63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</w:tr>
      <w:tr>
        <w:trPr>
          <w:trHeight w:val="468" w:hRule="atLeast"/>
        </w:trPr>
        <w:tc>
          <w:tcPr>
            <w:tcW w:w="8613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f-vs-leaf_Cd</w:t>
            </w:r>
          </w:p>
        </w:tc>
      </w:tr>
      <w:tr>
        <w:trPr>
          <w:trHeight w:val="468" w:hRule="atLeast"/>
        </w:trPr>
        <w:tc>
          <w:tcPr>
            <w:tcW w:w="223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response to cadmium ion</w:t>
            </w:r>
          </w:p>
        </w:tc>
        <w:tc>
          <w:tcPr>
            <w:tcW w:w="63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174.Contig1_All, CL1386.Contig7_All, CL476.Contig21_All, CL2674.Contig1_All, CL1166.Contig2_All, CL6924.Contig1_All, CL7749.Contig2_All, CL3519.Contig1_All, CL8327.Contig2_All, CL1386.Contig3_All, CL3519.Contig2_All, Unigene14415_All, CL8893.Contig3_All, Unigene15407_All, Unigene10555_All, Unigene7967_All, CL1391.Contig2_All, Unigene5044_All, CL4932.Contig3_All, CL1281.Contig1_All, CL8832.Contig4_All, CL3519.Contig5_All, CL4768.Contig7_All, CL109.Contig2_All, CL47.Contig1_All, CL9190.Contig1_All, CL5562.Contig2_All, CL756.Contig2_All, Unigene15432_All, CL7749.Contig1_All, CL3610.Contig2_All, Unigene10173_All, CL6966.Contig2_All, CL4932.Contig2_All, CL1391.Contig5_All, CL1371.Contig6_All, Unigene19438_All, CL3519.Contig3_All, CL1454.Contig5_All, CL1386.Contig2_All, Unigene9097_All, CL1371.Contig5_All, CL7852.Contig2_All, CL1386.Contig4_All, CL109.Contig1_All, Unigene4739_All, Unigene16410_All, CL94.Contig1_All, CL2674.Contig3_All, Unigene16409_All, Unigene14946_All, CL1454.Contig6_All, CL8327.Contig1_All, CL5562.Contig3_All, CL9001.Contig2_All, Unigene15118_All, Unigene9124_All, CL1391.Contig6_All, CL1836.Contig2_All, Unigene17445_All, CL1386.Contig6_All, CL1281.Contig2_All, CL404.Contig2_All</w:t>
            </w:r>
          </w:p>
        </w:tc>
      </w:tr>
      <w:tr>
        <w:trPr>
          <w:trHeight w:val="369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 by callose deposition in cell wall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7821_All, Unigene17141_All, Unigene3262_All, CL2516.Contig1_All, Unigene19888_All, CL4548.Contig2_All, CL8017.Contig1_All, CL2516.Contig2_All, CL765.Contig3_All, CL8017.Contig2_All, Unigene4421_All</w:t>
            </w:r>
          </w:p>
        </w:tc>
      </w:tr>
      <w:tr>
        <w:trPr>
          <w:trHeight w:val="468" w:hRule="atLeast"/>
        </w:trPr>
        <w:tc>
          <w:tcPr>
            <w:tcW w:w="22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thickening</w:t>
            </w:r>
          </w:p>
        </w:tc>
        <w:tc>
          <w:tcPr>
            <w:tcW w:w="63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7821_All, Unigene17141_All, Unigene3262_All, CL2516.Contig1_All, Unigene19888_All, CL4548.Contig2_All, CL8017.Contig1_All, CL2516.Contig2_All, CL765.Contig3_All, CL8017.Contig2_All, Unigene4421_All</w:t>
            </w:r>
          </w:p>
        </w:tc>
      </w:tr>
      <w:tr>
        <w:trPr>
          <w:trHeight w:val="468" w:hRule="atLeast"/>
        </w:trPr>
        <w:tc>
          <w:tcPr>
            <w:tcW w:w="86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t-vs-root_Cd</w:t>
            </w:r>
          </w:p>
        </w:tc>
      </w:tr>
      <w:tr>
        <w:trPr>
          <w:trHeight w:val="90" w:hRule="atLeast"/>
        </w:trPr>
        <w:tc>
          <w:tcPr>
            <w:tcW w:w="22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cadmium ion</w:t>
            </w:r>
          </w:p>
        </w:tc>
        <w:tc>
          <w:tcPr>
            <w:tcW w:w="63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782.Contig1_All, Unigene19866_All, CL9156.Contig3_All, Unigene19438_All, CL9611.Contig2_All, CL9840.Contig3_All, CL3519.Contig3_All, CL1386.Contig2_All, CL1166.Contig2_All, Unigene20255_All, CL404.Contig1_All, CL7749.Contig2_All, CL9840.Contig1_All, CL3778.Contig3_All, Unigene26540_All, CL2715.Contig1_All, CL1475.Contig5_All, CL109.Contig1_All, CL417.Contig2_All, CL8327.Contig1_All, Unigene17795_All, CL2350.Contig1_All, Unigene7967_All, Unigene5226_All, Unigene17768_All, CL4768.Contig7_All, CL6256.Contig3_All, CL5562.Contig2_All, CL6956.Contig1_All, CL404.Contig2_All</w:t>
            </w:r>
          </w:p>
        </w:tc>
      </w:tr>
      <w:tr>
        <w:trPr>
          <w:trHeight w:val="468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 response by callose deposition in cell wall</w:t>
            </w:r>
          </w:p>
        </w:tc>
        <w:tc>
          <w:tcPr>
            <w:tcW w:w="637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7821_All, CL2133.Contig4_All, CL1920.Contig4_All, Unigene17141_All, CL1920.Contig1_All, CL1920.Contig3_All, CL2516.Contig1_All, CL3778.Contig3_All, CL765.Contig3_All</w:t>
            </w:r>
          </w:p>
        </w:tc>
      </w:tr>
      <w:tr>
        <w:trPr>
          <w:trHeight w:val="468" w:hRule="atLeast"/>
        </w:trPr>
        <w:tc>
          <w:tcPr>
            <w:tcW w:w="22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wall thickening</w:t>
            </w:r>
          </w:p>
        </w:tc>
        <w:tc>
          <w:tcPr>
            <w:tcW w:w="63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7821_All, CL2133.Contig4_All, CL1920.Contig4_All, Unigene17141_All, CL1920.Contig1_All, CL1920.Contig3_All, CL9540.Contig6_All, CL2516.Contig1_All, CL3778.Contig3_All, CL765.Contig3_All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b/>
          <w:bCs/>
          <w:kern w:val="0"/>
          <w:sz w:val="20"/>
          <w:szCs w:val="20"/>
        </w:rPr>
        <w:t>Table S11.</w:t>
      </w:r>
      <w:r>
        <w:rPr>
          <w:rFonts w:eastAsia="MS Mincho;ＭＳ 明朝"/>
          <w:kern w:val="0"/>
          <w:sz w:val="20"/>
          <w:szCs w:val="20"/>
        </w:rPr>
        <w:t xml:space="preserve"> Down-regulated genes in response to cadmium in the leaf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68"/>
        <w:gridCol w:w="3261"/>
      </w:tblGrid>
      <w:tr>
        <w:trPr>
          <w:trHeight w:val="463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2(leaf_Cd_FPKM/leaf_FPKM)</w:t>
            </w:r>
          </w:p>
        </w:tc>
      </w:tr>
      <w:tr>
        <w:trPr>
          <w:trHeight w:val="468" w:hRule="atLeast"/>
        </w:trPr>
        <w:tc>
          <w:tcPr>
            <w:tcW w:w="29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zinc finger family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2622_All</w:t>
            </w:r>
          </w:p>
        </w:tc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1584</w:t>
            </w:r>
          </w:p>
        </w:tc>
      </w:tr>
      <w:tr>
        <w:trPr>
          <w:trHeight w:val="369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3069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7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821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7815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843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0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3347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945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7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 gene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igene21630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65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L834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L834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nigene1306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0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abinogalactan protein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728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6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7127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58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728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32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8736.Contig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2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8736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9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4622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9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728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51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8736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5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4622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3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oglucan endotransglycosylase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53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75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Unigene21459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81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53.Contig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6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53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38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9054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8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53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1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53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5123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4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311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8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5123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3371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9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auxin-responsive protein IAA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215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1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1370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6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1370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1370.Contig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4299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865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7275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582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4299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530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Unigene1568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343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10834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334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1370.Contig6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308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10834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2483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8893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212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434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194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6796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0858</w:t>
            </w:r>
          </w:p>
        </w:tc>
      </w:tr>
      <w:tr>
        <w:trPr>
          <w:trHeight w:val="468" w:hRule="atLeast"/>
        </w:trPr>
        <w:tc>
          <w:tcPr>
            <w:tcW w:w="29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CL2493.Contig2_All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-1.004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MS Mincho;ＭＳ 明朝"/>
          <w:b/>
          <w:bCs/>
          <w:kern w:val="0"/>
          <w:sz w:val="20"/>
          <w:szCs w:val="20"/>
        </w:rPr>
        <w:t>Table S12.</w:t>
      </w:r>
      <w:r>
        <w:rPr>
          <w:rFonts w:eastAsia="MS Mincho;ＭＳ 明朝"/>
          <w:kern w:val="0"/>
          <w:sz w:val="20"/>
          <w:szCs w:val="20"/>
        </w:rPr>
        <w:t xml:space="preserve"> Down-regulated genes in response to cadmium in the </w:t>
      </w:r>
      <w:r>
        <w:rPr/>
        <w:t>root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68"/>
        <w:gridCol w:w="3261"/>
      </w:tblGrid>
      <w:tr>
        <w:trPr>
          <w:trHeight w:val="468" w:hRule="atLeas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2(root_Cd_FPKM/root_FPKM)</w:t>
            </w:r>
          </w:p>
        </w:tc>
      </w:tr>
      <w:tr>
        <w:trPr>
          <w:trHeight w:val="468" w:hRule="atLeast"/>
        </w:trPr>
        <w:tc>
          <w:tcPr>
            <w:tcW w:w="29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abinogalactan protein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728.Contig4_All</w:t>
            </w:r>
          </w:p>
        </w:tc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9565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474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706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22.Contig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4816</w:t>
            </w:r>
          </w:p>
        </w:tc>
      </w:tr>
      <w:tr>
        <w:trPr>
          <w:trHeight w:val="47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22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3979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622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194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330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1447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3584.Contig1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063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4330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004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xyloglucan endotransglycosylase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Unigene10610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7352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53.Contig5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677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53.Contig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565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5262.Contig4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4556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5262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3104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53.Contig3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2318</w:t>
            </w:r>
          </w:p>
        </w:tc>
      </w:tr>
      <w:tr>
        <w:trPr>
          <w:trHeight w:val="468" w:hRule="atLeas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2311.Contig2_Al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1001</w:t>
            </w:r>
          </w:p>
        </w:tc>
      </w:tr>
      <w:tr>
        <w:trPr>
          <w:trHeight w:val="468" w:hRule="atLeast"/>
        </w:trPr>
        <w:tc>
          <w:tcPr>
            <w:tcW w:w="29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color w:val="000000"/>
                <w:kern w:val="0"/>
                <w:sz w:val="20"/>
                <w:szCs w:val="20"/>
              </w:rPr>
            </w:pPr>
            <w:r>
              <w:rPr>
                <w:rFonts w:eastAsia="Tahoma"/>
                <w:color w:val="000000"/>
                <w:kern w:val="0"/>
                <w:sz w:val="20"/>
                <w:szCs w:val="20"/>
              </w:rPr>
              <w:t>CL5262.Contig5_All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eastAsia="Tahoma"/>
                <w:kern w:val="0"/>
                <w:sz w:val="20"/>
                <w:szCs w:val="20"/>
              </w:rPr>
            </w:pPr>
            <w:r>
              <w:rPr>
                <w:rFonts w:eastAsia="Tahoma"/>
                <w:kern w:val="0"/>
                <w:sz w:val="20"/>
                <w:szCs w:val="20"/>
              </w:rPr>
              <w:t>-1.0492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Symbol" w:hAnsi="Symbol" w:cs="Symbol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Msosubtleemphasis">
    <w:name w:val="msosubtleemphasis"/>
    <w:qFormat/>
    <w:rPr>
      <w:rFonts w:ascii="宋体;SimSun" w:hAnsi="宋体;SimSun" w:eastAsia="宋体;SimSun" w:cs="Times New Roman"/>
      <w:i/>
      <w:color w:val="808080"/>
      <w:szCs w:val="22"/>
      <w:lang w:eastAsia="zh-CN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  <w:szCs w:val="18"/>
    </w:rPr>
  </w:style>
  <w:style w:type="character" w:styleId="Char11">
    <w:name w:val="页脚 Char1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P0">
    <w:name w:val="p0"/>
    <w:basedOn w:val="Normal"/>
    <w:qFormat/>
    <w:pPr>
      <w:keepNext w:val="false"/>
      <w:keepLines w:val="false"/>
      <w:widowControl/>
      <w:spacing w:before="0" w:after="0"/>
      <w:ind w:left="0" w:right="0" w:hanging="0"/>
      <w:jc w:val="both"/>
    </w:pPr>
    <w:rPr>
      <w:rFonts w:ascii="Times New Roman" w:hAnsi="Times New Roman" w:eastAsia="宋体;SimSun" w:cs="Times New Roman"/>
      <w:b w:val="false"/>
      <w:i w:val="false"/>
      <w:color w:val="000000"/>
      <w:kern w:val="0"/>
      <w:sz w:val="21"/>
      <w:szCs w:val="21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Administrator/AppData/Local/Yodao/DeskDict/frame/20140818133010/javascript:void(0)%3B" TargetMode="External"/><Relationship Id="rId3" Type="http://schemas.openxmlformats.org/officeDocument/2006/relationships/hyperlink" Target="../../../../Administrator/AppData/Local/Yodao/DeskDict/frame/20140818133010/javascript:void(0)%3B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08:02:00Z</dcterms:created>
  <dc:creator>user</dc:creator>
  <dc:description/>
  <cp:keywords/>
  <dc:language>en-US</dc:language>
  <cp:lastModifiedBy>Sky123.Org</cp:lastModifiedBy>
  <dcterms:modified xsi:type="dcterms:W3CDTF">2014-12-19T07:10:00Z</dcterms:modified>
  <cp:revision>12</cp:revision>
  <dc:subject/>
  <dc:title>Table S1. Randomly selected unigenes primers used for QRT-PCR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